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. Search Strateg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  <w:t>Effectiveness/Lessons learned of methods of risk communication to the public</w:t>
      </w:r>
    </w:p>
    <w:p>
      <w:pPr>
        <w:pStyle w:val="Normal"/>
        <w:spacing w:before="0" w:after="120"/>
        <w:rPr/>
      </w:pPr>
      <w:r>
        <w:rPr>
          <w:rFonts w:cs="Arial" w:ascii="Arial" w:hAnsi="Arial"/>
          <w:b/>
        </w:rPr>
        <w:t>MEDLINE</w:t>
      </w:r>
      <w:r>
        <w:rPr/>
        <w:t xml:space="preserve"> search strategy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1949"/>
        <w:gridCol w:w="1890"/>
        <w:gridCol w:w="3950"/>
        <w:gridCol w:w="2548"/>
      </w:tblGrid>
      <w:tr>
        <w:trPr/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ffectiveness/</w:t>
              <w:br/>
              <w:t>lessons learned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ho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sk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municatio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blic</w:t>
            </w:r>
          </w:p>
        </w:tc>
      </w:tr>
      <w:tr>
        <w:trPr/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ectiv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alu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idenc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c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*</w:t>
              <w:br/>
              <w:t>best practic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o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ep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teg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ol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l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idelin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sag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mewor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ncipl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e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erge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zard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arednes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ast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i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e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rorism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dem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brea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emic*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cation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s media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ormation dissemination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cat*.ti,ab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l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pulatio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um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kehold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e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disease*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  <w:t>Effectiveness/Lessons learned of methods of risk communication to the public</w:t>
      </w:r>
    </w:p>
    <w:p>
      <w:pPr>
        <w:pStyle w:val="Normal"/>
        <w:spacing w:before="0" w:after="120"/>
        <w:rPr/>
      </w:pPr>
      <w:r>
        <w:rPr>
          <w:rFonts w:cs="Arial" w:ascii="Arial" w:hAnsi="Arial"/>
          <w:b/>
        </w:rPr>
        <w:t>EMBASE</w:t>
      </w:r>
      <w:r>
        <w:rPr/>
        <w:t xml:space="preserve"> Search strategy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1949"/>
        <w:gridCol w:w="1890"/>
        <w:gridCol w:w="3950"/>
        <w:gridCol w:w="2548"/>
      </w:tblGrid>
      <w:tr>
        <w:trPr/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ffectiveness/</w:t>
              <w:br/>
              <w:t>lessons learned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ho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sk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municatio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blic</w:t>
            </w:r>
          </w:p>
        </w:tc>
      </w:tr>
      <w:tr>
        <w:trPr/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ectiv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alu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idenc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c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*</w:t>
              <w:br/>
              <w:t>best practic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o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ep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teg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ol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l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idelin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sag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mewor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ncipl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e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erge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zard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arednes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ast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i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e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rorism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dem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brea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emic*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ersonal communication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s medium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ss communication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nformation dissemination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ommunicat*.ti,ab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l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pulatio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um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kehold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e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disease*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  <w:t>Effectiveness/Lessons learned of methods of risk communication to the public</w:t>
      </w:r>
    </w:p>
    <w:p>
      <w:pPr>
        <w:pStyle w:val="Normal"/>
        <w:spacing w:before="0" w:after="120"/>
        <w:rPr/>
      </w:pPr>
      <w:r>
        <w:rPr>
          <w:rFonts w:cs="Arial" w:ascii="Arial" w:hAnsi="Arial"/>
          <w:b/>
        </w:rPr>
        <w:t>PsycINFO</w:t>
      </w:r>
      <w:r>
        <w:rPr/>
        <w:t xml:space="preserve"> Search strategy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1949"/>
        <w:gridCol w:w="1890"/>
        <w:gridCol w:w="3950"/>
        <w:gridCol w:w="2548"/>
      </w:tblGrid>
      <w:tr>
        <w:trPr/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ffectiveness/</w:t>
              <w:br/>
              <w:t>lessons learned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ho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sk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municatio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blic</w:t>
            </w:r>
          </w:p>
        </w:tc>
      </w:tr>
      <w:tr>
        <w:trPr/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ectiv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alu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idenc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c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*</w:t>
              <w:br/>
              <w:t>best practic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o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ep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teg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ol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l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idelin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sag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mewor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ncipl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e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erge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zard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arednes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ast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i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e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rorism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dem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brea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emic*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cation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s media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ersuasive communication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nformation dissemination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ommunicat*.ti,ab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l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pulatio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um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kehold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e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disease*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  <w:t>Effectiveness/Lessons learned of methods of risk communication to the public</w:t>
      </w:r>
    </w:p>
    <w:p>
      <w:pPr>
        <w:pStyle w:val="Normal"/>
        <w:spacing w:before="0" w:after="120"/>
        <w:rPr/>
      </w:pPr>
      <w:r>
        <w:rPr>
          <w:rFonts w:cs="Arial" w:ascii="Arial" w:hAnsi="Arial"/>
          <w:b/>
        </w:rPr>
        <w:t>CINAHL</w:t>
      </w:r>
      <w:r>
        <w:rPr/>
        <w:t xml:space="preserve"> Search strategy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1949"/>
        <w:gridCol w:w="1890"/>
        <w:gridCol w:w="3950"/>
        <w:gridCol w:w="2548"/>
      </w:tblGrid>
      <w:tr>
        <w:trPr/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ffectiveness/</w:t>
              <w:br/>
              <w:t>lessons learned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ho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sk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municatio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blic</w:t>
            </w:r>
          </w:p>
        </w:tc>
      </w:tr>
      <w:tr>
        <w:trPr/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ectiv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alu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idenc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c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*</w:t>
              <w:br/>
              <w:t>best practic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o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cep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teg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ol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l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idelin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sag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mewor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nciple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ea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erge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zard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arednes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ast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i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e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rorism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dem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break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emic*</w:t>
            </w:r>
          </w:p>
        </w:tc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ommunication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ommunications media/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TI information dissemination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B information dissemination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TI communicat*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B communicat*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bl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pulation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um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keholder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e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*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disease*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  <w:t>Effectiveness/Lessons learned of methods of risk communication to the public</w:t>
      </w:r>
    </w:p>
    <w:p>
      <w:pPr>
        <w:pStyle w:val="Normal"/>
        <w:spacing w:before="0" w:after="120"/>
        <w:rPr/>
      </w:pPr>
      <w:r>
        <w:rPr>
          <w:rFonts w:cs="Arial" w:ascii="Arial" w:hAnsi="Arial"/>
          <w:b/>
        </w:rPr>
        <w:t>Other databases</w:t>
      </w:r>
      <w:r>
        <w:rPr/>
        <w:t>: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4392"/>
        <w:gridCol w:w="4392"/>
      </w:tblGrid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ffectiv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sk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munication</w:t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ective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aluat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idence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ct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best practice*”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sson*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eat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ergen*</w:t>
              <w:br/>
              <w:t>hazard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aredness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aster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is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ises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rorism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demic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break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emic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cat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seminat*</w:t>
            </w:r>
          </w:p>
          <w:p>
            <w:pPr>
              <w:pStyle w:val="Normal"/>
              <w:spacing w:before="12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s medi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5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5</w:t>
    </w:r>
    <w:r>
      <w:rPr>
        <w:sz w:val="20"/>
        <w:szCs w:val="20"/>
      </w:rPr>
      <w:fldChar w:fldCharType="end"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3:29:00Z</dcterms:created>
  <dc:creator>yostje</dc:creator>
  <dc:description/>
  <cp:keywords/>
  <dc:language>en-US</dc:language>
  <cp:lastModifiedBy>yostje</cp:lastModifiedBy>
  <dcterms:modified xsi:type="dcterms:W3CDTF">2010-07-28T04:52:00Z</dcterms:modified>
  <cp:revision>2</cp:revision>
  <dc:subject/>
  <dc:title>Additional File 1</dc:title>
</cp:coreProperties>
</file>